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6B588E" w14:textId="3605E8AC" w:rsidR="00AF6554" w:rsidRPr="00F6370C" w:rsidRDefault="00F6370C" w:rsidP="00F6370C">
      <w:pPr>
        <w:spacing w:line="480" w:lineRule="auto"/>
        <w:rPr>
          <w:rStyle w:val="fontstyle01"/>
          <w:rFonts w:ascii="Times New Roman" w:hAnsi="Times New Roman" w:cs="Times New Roman"/>
          <w:sz w:val="18"/>
          <w:szCs w:val="18"/>
        </w:rPr>
      </w:pPr>
      <w:r w:rsidRPr="00FE39AC">
        <w:rPr>
          <w:rStyle w:val="fontstyle01"/>
          <w:rFonts w:ascii="Times New Roman" w:hAnsi="Times New Roman"/>
          <w:sz w:val="18"/>
          <w:szCs w:val="18"/>
        </w:rPr>
        <w:t>Supplementary</w:t>
      </w:r>
      <w:r w:rsidRPr="00362231">
        <w:rPr>
          <w:rStyle w:val="fontstyle01"/>
          <w:rFonts w:ascii="Times New Roman" w:hAnsi="Times New Roman" w:cs="Times New Roman" w:hint="eastAsia"/>
          <w:sz w:val="18"/>
          <w:szCs w:val="18"/>
        </w:rPr>
        <w:t xml:space="preserve"> T</w:t>
      </w:r>
      <w:r w:rsidRPr="00362231">
        <w:rPr>
          <w:rStyle w:val="fontstyle01"/>
          <w:rFonts w:ascii="Times New Roman" w:hAnsi="Times New Roman" w:cs="Times New Roman"/>
          <w:sz w:val="18"/>
          <w:szCs w:val="18"/>
        </w:rPr>
        <w:t>able 1.</w:t>
      </w:r>
      <w:r>
        <w:rPr>
          <w:rStyle w:val="fontstyle01"/>
          <w:rFonts w:ascii="Times New Roman" w:hAnsi="Times New Roman" w:cs="Times New Roman"/>
          <w:sz w:val="18"/>
          <w:szCs w:val="18"/>
        </w:rPr>
        <w:t xml:space="preserve"> </w:t>
      </w:r>
      <w:r w:rsidR="007A0F5A" w:rsidRPr="00362231">
        <w:rPr>
          <w:rStyle w:val="fontstyle01"/>
          <w:rFonts w:ascii="Times New Roman" w:hAnsi="Times New Roman" w:cs="Times New Roman"/>
          <w:sz w:val="18"/>
          <w:szCs w:val="18"/>
        </w:rPr>
        <w:t xml:space="preserve">Sex and Age Distributions of </w:t>
      </w:r>
      <w:r w:rsidR="007A0F5A" w:rsidRPr="00362231">
        <w:rPr>
          <w:rStyle w:val="fontstyle01"/>
          <w:rFonts w:ascii="Times New Roman" w:hAnsi="Times New Roman" w:cs="Times New Roman"/>
          <w:i/>
          <w:iCs/>
          <w:sz w:val="18"/>
          <w:szCs w:val="18"/>
        </w:rPr>
        <w:t>H. pylori</w:t>
      </w:r>
      <w:r w:rsidR="007A0F5A" w:rsidRPr="00362231">
        <w:rPr>
          <w:rStyle w:val="fontstyle01"/>
          <w:rFonts w:ascii="Times New Roman" w:hAnsi="Times New Roman" w:cs="Times New Roman"/>
          <w:sz w:val="18"/>
          <w:szCs w:val="18"/>
        </w:rPr>
        <w:t xml:space="preserve"> Infection</w:t>
      </w:r>
      <w:r w:rsidR="00E82E3A">
        <w:rPr>
          <w:rStyle w:val="fontstyle01"/>
          <w:rFonts w:ascii="Times New Roman" w:hAnsi="Times New Roman" w:cs="Times New Roman"/>
          <w:sz w:val="18"/>
          <w:szCs w:val="18"/>
        </w:rPr>
        <w:t>.</w:t>
      </w:r>
      <w:r w:rsidR="007A0F5A" w:rsidRPr="00362231">
        <w:rPr>
          <w:rStyle w:val="fontstyle01"/>
          <w:rFonts w:ascii="Times New Roman" w:hAnsi="Times New Roman" w:cs="Times New Roman"/>
          <w:sz w:val="18"/>
          <w:szCs w:val="18"/>
        </w:rPr>
        <w:tab/>
      </w:r>
      <w:r w:rsidR="007A0F5A" w:rsidRPr="00362231">
        <w:rPr>
          <w:rStyle w:val="fontstyle01"/>
          <w:rFonts w:ascii="Times New Roman" w:hAnsi="Times New Roman" w:cs="Times New Roman"/>
          <w:sz w:val="18"/>
          <w:szCs w:val="18"/>
        </w:rPr>
        <w:tab/>
      </w:r>
      <w:r w:rsidR="007A0F5A" w:rsidRPr="00362231">
        <w:rPr>
          <w:rStyle w:val="fontstyle01"/>
          <w:rFonts w:ascii="Times New Roman" w:hAnsi="Times New Roman" w:cs="Times New Roman"/>
          <w:sz w:val="18"/>
          <w:szCs w:val="18"/>
        </w:rPr>
        <w:tab/>
      </w:r>
      <w:r w:rsidR="007A0F5A" w:rsidRPr="00362231">
        <w:rPr>
          <w:rStyle w:val="fontstyle01"/>
          <w:rFonts w:ascii="Times New Roman" w:hAnsi="Times New Roman" w:cs="Times New Roman"/>
          <w:sz w:val="18"/>
          <w:szCs w:val="18"/>
        </w:rPr>
        <w:tab/>
      </w:r>
      <w:r w:rsidR="007A0F5A" w:rsidRPr="00362231">
        <w:rPr>
          <w:rStyle w:val="fontstyle01"/>
          <w:rFonts w:ascii="Times New Roman" w:hAnsi="Times New Roman" w:cs="Times New Roman"/>
          <w:sz w:val="18"/>
          <w:szCs w:val="18"/>
        </w:rPr>
        <w:tab/>
      </w:r>
    </w:p>
    <w:tbl>
      <w:tblPr>
        <w:tblW w:w="11340" w:type="dxa"/>
        <w:tblInd w:w="-1530" w:type="dxa"/>
        <w:tblLayout w:type="fixed"/>
        <w:tblLook w:val="04A0" w:firstRow="1" w:lastRow="0" w:firstColumn="1" w:lastColumn="0" w:noHBand="0" w:noVBand="1"/>
      </w:tblPr>
      <w:tblGrid>
        <w:gridCol w:w="993"/>
        <w:gridCol w:w="675"/>
        <w:gridCol w:w="600"/>
        <w:gridCol w:w="885"/>
        <w:gridCol w:w="675"/>
        <w:gridCol w:w="708"/>
        <w:gridCol w:w="851"/>
        <w:gridCol w:w="707"/>
        <w:gridCol w:w="708"/>
        <w:gridCol w:w="853"/>
        <w:gridCol w:w="709"/>
        <w:gridCol w:w="1134"/>
        <w:gridCol w:w="992"/>
        <w:gridCol w:w="850"/>
      </w:tblGrid>
      <w:tr w:rsidR="005831DC" w:rsidRPr="00F6370C" w14:paraId="2B10C041" w14:textId="77777777" w:rsidTr="005F719C">
        <w:trPr>
          <w:trHeight w:val="444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06B0C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Age Group</w:t>
            </w: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br/>
              <w:t>(years)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678C3E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Male and female</w:t>
            </w:r>
          </w:p>
        </w:tc>
        <w:tc>
          <w:tcPr>
            <w:tcW w:w="22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7BFB0B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5AAAA3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120A7" w14:textId="77777777" w:rsidR="00F6370C" w:rsidRPr="00F6370C" w:rsidRDefault="00F6370C" w:rsidP="00F6370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EA706" w14:textId="77777777" w:rsidR="00F6370C" w:rsidRPr="00F6370C" w:rsidRDefault="00F6370C" w:rsidP="00F6370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A4A80" w14:textId="77777777" w:rsidR="00F6370C" w:rsidRPr="00F6370C" w:rsidRDefault="00F6370C" w:rsidP="00F6370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8E89D" w14:textId="77777777" w:rsidR="00F6370C" w:rsidRPr="00F6370C" w:rsidRDefault="00F6370C" w:rsidP="00F6370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5831DC" w:rsidRPr="00F6370C" w14:paraId="11C38E20" w14:textId="77777777" w:rsidTr="005F719C">
        <w:trPr>
          <w:trHeight w:val="552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AC42C6" w14:textId="77777777" w:rsidR="00F6370C" w:rsidRPr="00F6370C" w:rsidRDefault="00F6370C" w:rsidP="00F6370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8A7282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7B121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%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3318E8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Infection rate, %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4F2E8E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B9F937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9AA7F1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Infection rate, %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29B738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66C40C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7BDEFF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Infection rate, 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269FEB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D1FEEC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2D63A7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χ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54AED1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p-value</w:t>
            </w:r>
          </w:p>
        </w:tc>
      </w:tr>
      <w:tr w:rsidR="005831DC" w:rsidRPr="00F6370C" w14:paraId="48987E0A" w14:textId="77777777" w:rsidTr="005F719C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02164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&lt;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DC2E8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7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B265C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5.19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B565D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 xml:space="preserve">59.57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CF770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3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D72BC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5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75143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61.2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575AB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3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0048C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4.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B707D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57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72807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1.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76C5B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0.845 - 1.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4DAC4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0.8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966C5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0.3689</w:t>
            </w:r>
          </w:p>
        </w:tc>
      </w:tr>
      <w:tr w:rsidR="005831DC" w:rsidRPr="00F6370C" w14:paraId="1DA74D81" w14:textId="77777777" w:rsidTr="005F719C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823BF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30-3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00F42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2,6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62BA5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9.68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53C86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 xml:space="preserve">64.41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FA385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1,2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0D9B2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C33DE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 xml:space="preserve">66.30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E99F2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1,3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4D200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8.6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911DC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62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EDFD1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1.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D25EC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1.002- 1.3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4B623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3.8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C29AA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0.0489</w:t>
            </w:r>
          </w:p>
        </w:tc>
      </w:tr>
      <w:tr w:rsidR="005831DC" w:rsidRPr="00F6370C" w14:paraId="0A5777F1" w14:textId="77777777" w:rsidTr="005F719C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51353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40-4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3193C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3,3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C1AF1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25.02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26B0B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 xml:space="preserve">65.32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13027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1,5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139FB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24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A4F03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67.3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61776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1,8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EB699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5.1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FF648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63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7F4CF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1.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77C13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1.020 - 1.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F9455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4.9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A59E4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0.0254</w:t>
            </w:r>
          </w:p>
        </w:tc>
      </w:tr>
      <w:tr w:rsidR="005831DC" w:rsidRPr="00F6370C" w14:paraId="747F96BD" w14:textId="77777777" w:rsidTr="005F719C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1128B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50-5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14EF7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  <w:t>4,1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F25DB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 xml:space="preserve">30.45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C3161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 xml:space="preserve">61.69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F2284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  <w:t>1,7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BF859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28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3325E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63.6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01749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  <w:t>2,3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A553D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31.7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4D99A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6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CDDFD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1.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CDBBF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0.510 -1.3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70800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5.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ACB22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0.0239</w:t>
            </w:r>
          </w:p>
        </w:tc>
      </w:tr>
      <w:tr w:rsidR="005831DC" w:rsidRPr="00F6370C" w14:paraId="1A6B6A3C" w14:textId="77777777" w:rsidTr="005F719C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6C420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60-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ED605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  <w:t>2,1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541DA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 xml:space="preserve">15.58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C1F56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 xml:space="preserve">59.97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B099A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  <w:t>9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C06E1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15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0A67B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61.8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F6DC3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  <w:t>1,1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2AAB5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15.5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BA591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5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B6DEA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1.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4735D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0.969 - 1.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A89F5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2.5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B474F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0.1073</w:t>
            </w:r>
          </w:p>
        </w:tc>
      </w:tr>
      <w:tr w:rsidR="005831DC" w:rsidRPr="00F6370C" w14:paraId="5CFB7655" w14:textId="77777777" w:rsidTr="005F719C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72CAE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≥7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9E17B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5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C1675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4.08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65A20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 xml:space="preserve">56.14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C4C5F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2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AD50B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4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BDCA3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 xml:space="preserve">60.00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C4AA7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2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8E906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4.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0446C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53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DDABF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1.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DA05D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0.9249 - 1.8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DD47E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2.3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DD543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kern w:val="0"/>
                <w:sz w:val="15"/>
                <w:szCs w:val="15"/>
              </w:rPr>
              <w:t>0.1284</w:t>
            </w:r>
          </w:p>
        </w:tc>
      </w:tr>
      <w:tr w:rsidR="005831DC" w:rsidRPr="00F6370C" w14:paraId="1509230F" w14:textId="77777777" w:rsidTr="005F719C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7729F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50C22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13,5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F7468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17D98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  <w:t xml:space="preserve">62.54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BF275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6,1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13BDC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23A17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  <w:t>64.5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B7605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7,4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B8CB6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1F55E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  <w:t>6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EC30F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DDADD" w14:textId="77777777" w:rsidR="00F6370C" w:rsidRPr="00F6370C" w:rsidRDefault="00F6370C" w:rsidP="00F63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1FD8B" w14:textId="77777777" w:rsidR="00F6370C" w:rsidRPr="00F6370C" w:rsidRDefault="00F6370C" w:rsidP="00F63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88C3F" w14:textId="77777777" w:rsidR="00F6370C" w:rsidRPr="00F6370C" w:rsidRDefault="00F6370C" w:rsidP="00F63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831DC" w:rsidRPr="00F6370C" w14:paraId="1B9C700C" w14:textId="77777777" w:rsidTr="005F719C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2A595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  <w:t>χ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70246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EF34C" w14:textId="77777777" w:rsidR="00F6370C" w:rsidRPr="00F6370C" w:rsidRDefault="00F6370C" w:rsidP="00F63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88978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  <w:t xml:space="preserve">34.23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E98C9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828D7" w14:textId="77777777" w:rsidR="00F6370C" w:rsidRPr="00F6370C" w:rsidRDefault="00F6370C" w:rsidP="00F63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3A76F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  <w:t xml:space="preserve">14.50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B1362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36A13" w14:textId="77777777" w:rsidR="00F6370C" w:rsidRPr="00F6370C" w:rsidRDefault="00F6370C" w:rsidP="00F63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91BB8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  <w:t>2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919E3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31493" w14:textId="77777777" w:rsidR="00F6370C" w:rsidRPr="00F6370C" w:rsidRDefault="00F6370C" w:rsidP="00F63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90FA9" w14:textId="77777777" w:rsidR="00F6370C" w:rsidRPr="00F6370C" w:rsidRDefault="00F6370C" w:rsidP="00F63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AB271" w14:textId="77777777" w:rsidR="00F6370C" w:rsidRPr="00F6370C" w:rsidRDefault="00F6370C" w:rsidP="00F63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831DC" w:rsidRPr="00F6370C" w14:paraId="23006A64" w14:textId="77777777" w:rsidTr="005F719C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832B6A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  <w:t>p-valu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255E0B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95B258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E7DED1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5BD3B7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D5DA84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2CB4EC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  <w:t>0.012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2599B3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864B4F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03E306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b/>
                <w:bCs/>
                <w:kern w:val="0"/>
                <w:sz w:val="15"/>
                <w:szCs w:val="15"/>
              </w:rPr>
              <w:t>0.00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294867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CB6E7C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5A676E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3EE5BD" w14:textId="77777777" w:rsidR="00F6370C" w:rsidRPr="00F6370C" w:rsidRDefault="00F6370C" w:rsidP="00F6370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F6370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</w:tbl>
    <w:p w14:paraId="35205FBF" w14:textId="77777777" w:rsidR="00F6370C" w:rsidRDefault="00F6370C" w:rsidP="00F6370C">
      <w:pPr>
        <w:rPr>
          <w:rStyle w:val="fontstyle01"/>
          <w:rFonts w:ascii="Times New Roman" w:hAnsi="Times New Roman"/>
          <w:sz w:val="18"/>
          <w:szCs w:val="18"/>
        </w:rPr>
      </w:pPr>
    </w:p>
    <w:p w14:paraId="287A579C" w14:textId="57496123" w:rsidR="00F6370C" w:rsidRDefault="00F6370C" w:rsidP="00F6370C">
      <w:pPr>
        <w:rPr>
          <w:rStyle w:val="fontstyle01"/>
          <w:rFonts w:ascii="Times New Roman" w:hAnsi="Times New Roman"/>
          <w:sz w:val="18"/>
          <w:szCs w:val="18"/>
        </w:rPr>
      </w:pPr>
      <w:r w:rsidRPr="00F77454">
        <w:rPr>
          <w:rStyle w:val="fontstyle01"/>
          <w:rFonts w:ascii="Times New Roman" w:hAnsi="Times New Roman"/>
          <w:sz w:val="18"/>
          <w:szCs w:val="18"/>
        </w:rPr>
        <w:t>Values with (%) are frequencies.</w:t>
      </w:r>
    </w:p>
    <w:p w14:paraId="72671F3B" w14:textId="787FBB82" w:rsidR="000C6415" w:rsidRDefault="00F6370C" w:rsidP="00F6370C">
      <w:pPr>
        <w:widowControl/>
        <w:jc w:val="left"/>
        <w:rPr>
          <w:rStyle w:val="fontstyle01"/>
          <w:rFonts w:ascii="Times New Roman" w:hAnsi="Times New Roman" w:cs="Times New Roman"/>
          <w:color w:val="auto"/>
          <w:sz w:val="18"/>
          <w:szCs w:val="18"/>
        </w:rPr>
      </w:pPr>
      <w:r w:rsidRPr="004B396D">
        <w:rPr>
          <w:rStyle w:val="fontstyle01"/>
          <w:rFonts w:ascii="Times New Roman" w:hAnsi="Times New Roman" w:hint="eastAsia"/>
          <w:color w:val="auto"/>
          <w:sz w:val="18"/>
          <w:szCs w:val="18"/>
        </w:rPr>
        <w:t xml:space="preserve">CI, </w:t>
      </w:r>
      <w:r w:rsidRPr="00ED59B6">
        <w:rPr>
          <w:rStyle w:val="fontstyle01"/>
          <w:rFonts w:ascii="Times New Roman" w:hAnsi="Times New Roman"/>
          <w:color w:val="auto"/>
          <w:sz w:val="18"/>
          <w:szCs w:val="18"/>
        </w:rPr>
        <w:t>confidence interval</w:t>
      </w:r>
      <w:r w:rsidRPr="004B396D">
        <w:rPr>
          <w:rStyle w:val="fontstyle01"/>
          <w:rFonts w:ascii="Times New Roman" w:hAnsi="Times New Roman" w:cs="Times New Roman"/>
          <w:color w:val="auto"/>
          <w:sz w:val="18"/>
          <w:szCs w:val="18"/>
        </w:rPr>
        <w:t xml:space="preserve">; </w:t>
      </w:r>
      <w:r>
        <w:rPr>
          <w:rStyle w:val="fontstyle01"/>
          <w:rFonts w:ascii="Times New Roman" w:hAnsi="Times New Roman" w:cs="Times New Roman"/>
          <w:color w:val="auto"/>
          <w:sz w:val="18"/>
          <w:szCs w:val="18"/>
        </w:rPr>
        <w:t>OR, o</w:t>
      </w:r>
      <w:r w:rsidRPr="00A17B1C">
        <w:rPr>
          <w:rStyle w:val="fontstyle01"/>
          <w:rFonts w:ascii="Times New Roman" w:hAnsi="Times New Roman" w:cs="Times New Roman"/>
          <w:color w:val="auto"/>
          <w:sz w:val="18"/>
          <w:szCs w:val="18"/>
        </w:rPr>
        <w:t>dds ratio</w:t>
      </w:r>
      <w:r>
        <w:rPr>
          <w:rStyle w:val="fontstyle01"/>
          <w:rFonts w:ascii="Times New Roman" w:hAnsi="Times New Roman" w:cs="Times New Roman"/>
          <w:color w:val="auto"/>
          <w:sz w:val="18"/>
          <w:szCs w:val="18"/>
        </w:rPr>
        <w:t>.</w:t>
      </w:r>
      <w:r w:rsidR="000C6415">
        <w:rPr>
          <w:rStyle w:val="fontstyle01"/>
          <w:rFonts w:ascii="Times New Roman" w:hAnsi="Times New Roman" w:cs="Times New Roman"/>
          <w:color w:val="auto"/>
          <w:sz w:val="18"/>
          <w:szCs w:val="18"/>
        </w:rPr>
        <w:br w:type="page"/>
      </w:r>
    </w:p>
    <w:p w14:paraId="5934AB74" w14:textId="2F720387" w:rsidR="00EB24C4" w:rsidRPr="004F1954" w:rsidRDefault="00F6370C" w:rsidP="00EB24C4">
      <w:pPr>
        <w:spacing w:line="480" w:lineRule="auto"/>
        <w:rPr>
          <w:rFonts w:ascii="Times New Roman" w:eastAsia="Microsoft YaHei" w:hAnsi="Times New Roman" w:cs="Times New Roman"/>
          <w:sz w:val="18"/>
          <w:szCs w:val="18"/>
        </w:rPr>
      </w:pPr>
      <w:r w:rsidRPr="00FE39AC">
        <w:rPr>
          <w:rStyle w:val="fontstyle01"/>
          <w:rFonts w:ascii="Times New Roman" w:hAnsi="Times New Roman"/>
          <w:sz w:val="18"/>
          <w:szCs w:val="18"/>
        </w:rPr>
        <w:lastRenderedPageBreak/>
        <w:t>Supplementary</w:t>
      </w:r>
      <w:r w:rsidRPr="00362231">
        <w:rPr>
          <w:rStyle w:val="fontstyle01"/>
          <w:rFonts w:ascii="Times New Roman" w:hAnsi="Times New Roman" w:cs="Times New Roman" w:hint="eastAsia"/>
          <w:sz w:val="18"/>
          <w:szCs w:val="18"/>
        </w:rPr>
        <w:t xml:space="preserve"> T</w:t>
      </w:r>
      <w:r w:rsidRPr="00362231">
        <w:rPr>
          <w:rStyle w:val="fontstyle01"/>
          <w:rFonts w:ascii="Times New Roman" w:hAnsi="Times New Roman" w:cs="Times New Roman"/>
          <w:sz w:val="18"/>
          <w:szCs w:val="18"/>
        </w:rPr>
        <w:t xml:space="preserve">able </w:t>
      </w:r>
      <w:r>
        <w:rPr>
          <w:rStyle w:val="fontstyle01"/>
          <w:rFonts w:ascii="Times New Roman" w:hAnsi="Times New Roman" w:cs="Times New Roman"/>
          <w:sz w:val="18"/>
          <w:szCs w:val="18"/>
        </w:rPr>
        <w:t>2</w:t>
      </w:r>
      <w:r w:rsidR="00EB24C4" w:rsidRPr="004F1954">
        <w:rPr>
          <w:rStyle w:val="fontstyle01"/>
          <w:rFonts w:ascii="Times New Roman" w:hAnsi="Times New Roman" w:cs="Times New Roman"/>
          <w:color w:val="auto"/>
          <w:sz w:val="18"/>
          <w:szCs w:val="18"/>
        </w:rPr>
        <w:t xml:space="preserve">. Temporal </w:t>
      </w:r>
      <w:r w:rsidR="00E82E3A">
        <w:rPr>
          <w:rStyle w:val="fontstyle01"/>
          <w:rFonts w:ascii="Times New Roman" w:hAnsi="Times New Roman" w:cs="Times New Roman"/>
          <w:color w:val="auto"/>
          <w:sz w:val="18"/>
          <w:szCs w:val="18"/>
        </w:rPr>
        <w:t>T</w:t>
      </w:r>
      <w:r w:rsidR="00EB24C4" w:rsidRPr="004F1954">
        <w:rPr>
          <w:rStyle w:val="fontstyle01"/>
          <w:rFonts w:ascii="Times New Roman" w:hAnsi="Times New Roman" w:cs="Times New Roman"/>
          <w:color w:val="auto"/>
          <w:sz w:val="18"/>
          <w:szCs w:val="18"/>
        </w:rPr>
        <w:t xml:space="preserve">rend of </w:t>
      </w:r>
      <w:r w:rsidR="00EB24C4" w:rsidRPr="004F1954">
        <w:rPr>
          <w:rStyle w:val="fontstyle01"/>
          <w:rFonts w:ascii="Times New Roman" w:hAnsi="Times New Roman" w:cs="Times New Roman"/>
          <w:i/>
          <w:iCs/>
          <w:color w:val="auto"/>
          <w:sz w:val="18"/>
          <w:szCs w:val="18"/>
        </w:rPr>
        <w:t>H. pylori</w:t>
      </w:r>
      <w:r w:rsidR="00EB24C4" w:rsidRPr="004F1954">
        <w:rPr>
          <w:rStyle w:val="fontstyle01"/>
          <w:rFonts w:ascii="Times New Roman" w:hAnsi="Times New Roman" w:cs="Times New Roman"/>
          <w:color w:val="auto"/>
          <w:sz w:val="18"/>
          <w:szCs w:val="18"/>
        </w:rPr>
        <w:t xml:space="preserve"> </w:t>
      </w:r>
      <w:r w:rsidR="00E82E3A">
        <w:rPr>
          <w:rStyle w:val="fontstyle01"/>
          <w:rFonts w:ascii="Times New Roman" w:hAnsi="Times New Roman" w:cs="Times New Roman"/>
          <w:color w:val="auto"/>
          <w:sz w:val="18"/>
          <w:szCs w:val="18"/>
        </w:rPr>
        <w:t>P</w:t>
      </w:r>
      <w:r w:rsidR="00EB24C4" w:rsidRPr="004F1954">
        <w:rPr>
          <w:rStyle w:val="fontstyle01"/>
          <w:rFonts w:ascii="Times New Roman" w:hAnsi="Times New Roman" w:cs="Times New Roman"/>
          <w:color w:val="auto"/>
          <w:sz w:val="18"/>
          <w:szCs w:val="18"/>
        </w:rPr>
        <w:t>revalence</w:t>
      </w:r>
      <w:r w:rsidR="00E82E3A">
        <w:rPr>
          <w:rStyle w:val="fontstyle01"/>
          <w:rFonts w:ascii="Times New Roman" w:hAnsi="Times New Roman" w:cs="Times New Roman"/>
          <w:color w:val="auto"/>
          <w:sz w:val="18"/>
          <w:szCs w:val="18"/>
        </w:rPr>
        <w:t>.</w:t>
      </w:r>
    </w:p>
    <w:p w14:paraId="38B46922" w14:textId="6B1EDB80" w:rsidR="002B5D83" w:rsidRDefault="002B5D83" w:rsidP="009D43F4">
      <w:pPr>
        <w:rPr>
          <w:rStyle w:val="fontstyle01"/>
          <w:rFonts w:ascii="Times New Roman" w:hAnsi="Times New Roman"/>
          <w:sz w:val="18"/>
          <w:szCs w:val="18"/>
        </w:rPr>
      </w:pPr>
    </w:p>
    <w:tbl>
      <w:tblPr>
        <w:tblW w:w="6960" w:type="dxa"/>
        <w:tblLook w:val="04A0" w:firstRow="1" w:lastRow="0" w:firstColumn="1" w:lastColumn="0" w:noHBand="0" w:noVBand="1"/>
      </w:tblPr>
      <w:tblGrid>
        <w:gridCol w:w="1015"/>
        <w:gridCol w:w="1849"/>
        <w:gridCol w:w="2394"/>
        <w:gridCol w:w="1702"/>
      </w:tblGrid>
      <w:tr w:rsidR="00A07285" w:rsidRPr="00A07285" w14:paraId="5EC1D48F" w14:textId="77777777" w:rsidTr="00A07285">
        <w:trPr>
          <w:trHeight w:val="636"/>
        </w:trPr>
        <w:tc>
          <w:tcPr>
            <w:tcW w:w="10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B2DC7E" w14:textId="77777777" w:rsidR="00A07285" w:rsidRPr="009C49B8" w:rsidRDefault="00A07285" w:rsidP="00A07285">
            <w:pPr>
              <w:widowControl/>
              <w:ind w:firstLineChars="100" w:firstLine="15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9C49B8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Year</w:t>
            </w:r>
          </w:p>
        </w:tc>
        <w:tc>
          <w:tcPr>
            <w:tcW w:w="18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C199E7" w14:textId="77777777" w:rsidR="00A07285" w:rsidRPr="009C49B8" w:rsidRDefault="00A07285" w:rsidP="00A0728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9C49B8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Crude prevalence (%)</w:t>
            </w:r>
          </w:p>
        </w:tc>
        <w:tc>
          <w:tcPr>
            <w:tcW w:w="2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39FB60" w14:textId="77777777" w:rsidR="00A07285" w:rsidRPr="009C49B8" w:rsidRDefault="00A07285" w:rsidP="00A0728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9C49B8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Age</w:t>
            </w:r>
            <w:r w:rsidRPr="009C49B8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noBreakHyphen/>
              <w:t>adjusted prevalence (%)</w:t>
            </w:r>
          </w:p>
        </w:tc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6D5E26" w14:textId="77777777" w:rsidR="00A07285" w:rsidRPr="009C49B8" w:rsidRDefault="00A07285" w:rsidP="00A0728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9C49B8">
              <w:rPr>
                <w:rFonts w:ascii="Arial" w:eastAsia="DengXian" w:hAnsi="Arial" w:cs="Arial"/>
                <w:b/>
                <w:bCs/>
                <w:color w:val="000000"/>
                <w:kern w:val="0"/>
                <w:sz w:val="15"/>
                <w:szCs w:val="15"/>
              </w:rPr>
              <w:t>95% CI</w:t>
            </w:r>
          </w:p>
        </w:tc>
      </w:tr>
      <w:tr w:rsidR="00A07285" w:rsidRPr="00A07285" w14:paraId="426E6129" w14:textId="77777777" w:rsidTr="00A07285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45C59" w14:textId="77777777" w:rsidR="00A07285" w:rsidRPr="009C49B8" w:rsidRDefault="00A07285" w:rsidP="00A07285">
            <w:pPr>
              <w:widowControl/>
              <w:ind w:firstLineChars="100" w:firstLine="150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9C49B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79979" w14:textId="77777777" w:rsidR="00A07285" w:rsidRPr="009C49B8" w:rsidRDefault="00A07285" w:rsidP="00A072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9C49B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69.94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79A50" w14:textId="77777777" w:rsidR="00A07285" w:rsidRPr="009C49B8" w:rsidRDefault="00A07285" w:rsidP="00A072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9C49B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74.3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7C35B" w14:textId="77777777" w:rsidR="00A07285" w:rsidRPr="009C49B8" w:rsidRDefault="00A07285" w:rsidP="00A072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9C49B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73.14 – 75.60</w:t>
            </w:r>
          </w:p>
        </w:tc>
      </w:tr>
      <w:tr w:rsidR="00A07285" w:rsidRPr="00A07285" w14:paraId="5E24CB5F" w14:textId="77777777" w:rsidTr="00A07285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23957" w14:textId="77777777" w:rsidR="00A07285" w:rsidRPr="009C49B8" w:rsidRDefault="00A07285" w:rsidP="00A07285">
            <w:pPr>
              <w:widowControl/>
              <w:ind w:firstLineChars="100" w:firstLine="150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9C49B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E711B" w14:textId="77777777" w:rsidR="00A07285" w:rsidRPr="009C49B8" w:rsidRDefault="00A07285" w:rsidP="00A072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9C49B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73.49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602FC" w14:textId="77777777" w:rsidR="00A07285" w:rsidRPr="009C49B8" w:rsidRDefault="00A07285" w:rsidP="00A072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9C49B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69.9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D3FC8" w14:textId="77777777" w:rsidR="00A07285" w:rsidRPr="009C49B8" w:rsidRDefault="00A07285" w:rsidP="00A072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9C49B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69.95 – 70.99</w:t>
            </w:r>
          </w:p>
        </w:tc>
      </w:tr>
      <w:tr w:rsidR="00A07285" w:rsidRPr="00A07285" w14:paraId="2A979043" w14:textId="77777777" w:rsidTr="00A07285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AF50C" w14:textId="77777777" w:rsidR="00A07285" w:rsidRPr="009C49B8" w:rsidRDefault="00A07285" w:rsidP="00A07285">
            <w:pPr>
              <w:widowControl/>
              <w:ind w:firstLineChars="100" w:firstLine="150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9C49B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798AB" w14:textId="77777777" w:rsidR="00A07285" w:rsidRPr="009C49B8" w:rsidRDefault="00A07285" w:rsidP="00A072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9C49B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64.32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87A4A" w14:textId="77777777" w:rsidR="00A07285" w:rsidRPr="009C49B8" w:rsidRDefault="00A07285" w:rsidP="00A072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9C49B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65.1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83C21" w14:textId="77777777" w:rsidR="00A07285" w:rsidRPr="009C49B8" w:rsidRDefault="00A07285" w:rsidP="00A072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9C49B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64.31 – 66.01</w:t>
            </w:r>
          </w:p>
        </w:tc>
      </w:tr>
      <w:tr w:rsidR="00A07285" w:rsidRPr="00A07285" w14:paraId="14F2CEB9" w14:textId="77777777" w:rsidTr="00A07285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61EC1" w14:textId="77777777" w:rsidR="00A07285" w:rsidRPr="009C49B8" w:rsidRDefault="00A07285" w:rsidP="00A07285">
            <w:pPr>
              <w:widowControl/>
              <w:ind w:firstLineChars="100" w:firstLine="150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9C49B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02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67F5F" w14:textId="77777777" w:rsidR="00A07285" w:rsidRPr="009C49B8" w:rsidRDefault="00A07285" w:rsidP="00A072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9C49B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65.77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12E42" w14:textId="77777777" w:rsidR="00A07285" w:rsidRPr="009C49B8" w:rsidRDefault="00A07285" w:rsidP="00A072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9C49B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62.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89683" w14:textId="77777777" w:rsidR="00A07285" w:rsidRPr="009C49B8" w:rsidRDefault="00A07285" w:rsidP="00A072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9C49B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61.40 – 63.00</w:t>
            </w:r>
          </w:p>
        </w:tc>
      </w:tr>
      <w:tr w:rsidR="00A07285" w:rsidRPr="00A07285" w14:paraId="748CAF3E" w14:textId="77777777" w:rsidTr="00A07285">
        <w:trPr>
          <w:trHeight w:val="3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14C59" w14:textId="77777777" w:rsidR="00A07285" w:rsidRPr="009C49B8" w:rsidRDefault="00A07285" w:rsidP="00A07285">
            <w:pPr>
              <w:widowControl/>
              <w:ind w:firstLineChars="100" w:firstLine="150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9C49B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02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AD490" w14:textId="77777777" w:rsidR="00A07285" w:rsidRPr="009C49B8" w:rsidRDefault="00A07285" w:rsidP="00A072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9C49B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58.12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9772B" w14:textId="77777777" w:rsidR="00A07285" w:rsidRPr="009C49B8" w:rsidRDefault="00A07285" w:rsidP="00A072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9C49B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54.6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DAB2C" w14:textId="77777777" w:rsidR="00A07285" w:rsidRPr="009C49B8" w:rsidRDefault="00A07285" w:rsidP="00A072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9C49B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53.53 – 55.80</w:t>
            </w:r>
          </w:p>
        </w:tc>
      </w:tr>
      <w:tr w:rsidR="00A07285" w:rsidRPr="00A07285" w14:paraId="5C5E3FEE" w14:textId="77777777" w:rsidTr="00A07285">
        <w:trPr>
          <w:trHeight w:val="312"/>
        </w:trPr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2BCBE4" w14:textId="77777777" w:rsidR="00A07285" w:rsidRPr="009C49B8" w:rsidRDefault="00A07285" w:rsidP="00A07285">
            <w:pPr>
              <w:widowControl/>
              <w:ind w:firstLineChars="100" w:firstLine="150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9C49B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024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39D919" w14:textId="77777777" w:rsidR="00A07285" w:rsidRPr="009C49B8" w:rsidRDefault="00A07285" w:rsidP="00A072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9C49B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42.00 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4A63CE" w14:textId="77777777" w:rsidR="00A07285" w:rsidRPr="009C49B8" w:rsidRDefault="00A07285" w:rsidP="00A072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9C49B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49.1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E3B9DE" w14:textId="77777777" w:rsidR="00A07285" w:rsidRPr="009C49B8" w:rsidRDefault="00A07285" w:rsidP="00A0728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9C49B8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47.66 – 50.71</w:t>
            </w:r>
          </w:p>
        </w:tc>
      </w:tr>
    </w:tbl>
    <w:p w14:paraId="19D79E63" w14:textId="77777777" w:rsidR="00A07285" w:rsidRDefault="00A07285" w:rsidP="009D43F4">
      <w:pPr>
        <w:rPr>
          <w:rStyle w:val="fontstyle01"/>
          <w:rFonts w:ascii="Times New Roman" w:hAnsi="Times New Roman"/>
          <w:sz w:val="18"/>
          <w:szCs w:val="18"/>
        </w:rPr>
      </w:pPr>
    </w:p>
    <w:p w14:paraId="1F028EBC" w14:textId="174477CB" w:rsidR="009D43F4" w:rsidRDefault="009D43F4" w:rsidP="009D43F4">
      <w:pPr>
        <w:rPr>
          <w:rStyle w:val="fontstyle01"/>
          <w:rFonts w:ascii="Times New Roman" w:hAnsi="Times New Roman"/>
          <w:sz w:val="18"/>
          <w:szCs w:val="18"/>
        </w:rPr>
      </w:pPr>
      <w:r w:rsidRPr="00F77454">
        <w:rPr>
          <w:rStyle w:val="fontstyle01"/>
          <w:rFonts w:ascii="Times New Roman" w:hAnsi="Times New Roman"/>
          <w:sz w:val="18"/>
          <w:szCs w:val="18"/>
        </w:rPr>
        <w:t>Values with (%) are frequencies.</w:t>
      </w:r>
    </w:p>
    <w:p w14:paraId="106469A2" w14:textId="62847934" w:rsidR="00610EA9" w:rsidRDefault="004B396D" w:rsidP="00175237">
      <w:pPr>
        <w:spacing w:afterLines="50" w:after="156"/>
        <w:rPr>
          <w:rStyle w:val="fontstyle01"/>
          <w:rFonts w:ascii="Times New Roman" w:hAnsi="Times New Roman" w:cs="Times New Roman"/>
          <w:sz w:val="18"/>
          <w:szCs w:val="18"/>
        </w:rPr>
      </w:pPr>
      <w:r w:rsidRPr="004B396D">
        <w:rPr>
          <w:rStyle w:val="fontstyle01"/>
          <w:rFonts w:ascii="Times New Roman" w:hAnsi="Times New Roman" w:hint="eastAsia"/>
          <w:color w:val="auto"/>
          <w:sz w:val="18"/>
          <w:szCs w:val="18"/>
        </w:rPr>
        <w:t xml:space="preserve">CI, </w:t>
      </w:r>
      <w:r w:rsidR="00DB68F2">
        <w:rPr>
          <w:rStyle w:val="fontstyle01"/>
          <w:rFonts w:ascii="Times New Roman" w:hAnsi="Times New Roman"/>
          <w:color w:val="auto"/>
          <w:sz w:val="18"/>
          <w:szCs w:val="18"/>
        </w:rPr>
        <w:t>c</w:t>
      </w:r>
      <w:r w:rsidRPr="004B396D">
        <w:rPr>
          <w:rStyle w:val="fontstyle01"/>
          <w:rFonts w:ascii="Times New Roman" w:hAnsi="Times New Roman" w:hint="eastAsia"/>
          <w:color w:val="auto"/>
          <w:sz w:val="18"/>
          <w:szCs w:val="18"/>
        </w:rPr>
        <w:t>onfidence Interval</w:t>
      </w:r>
    </w:p>
    <w:p w14:paraId="44C4BD60" w14:textId="0D16705F" w:rsidR="000C6415" w:rsidRDefault="000C6415">
      <w:pPr>
        <w:widowControl/>
        <w:jc w:val="left"/>
        <w:rPr>
          <w:rStyle w:val="fontstyle01"/>
          <w:rFonts w:ascii="Times New Roman" w:hAnsi="Times New Roman" w:cs="Times New Roman"/>
          <w:sz w:val="18"/>
          <w:szCs w:val="18"/>
        </w:rPr>
      </w:pPr>
    </w:p>
    <w:sectPr w:rsidR="000C64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D519B2" w14:textId="77777777" w:rsidR="0040769F" w:rsidRDefault="0040769F" w:rsidP="00A421EE">
      <w:r>
        <w:separator/>
      </w:r>
    </w:p>
  </w:endnote>
  <w:endnote w:type="continuationSeparator" w:id="0">
    <w:p w14:paraId="1107DD6E" w14:textId="77777777" w:rsidR="0040769F" w:rsidRDefault="0040769F" w:rsidP="00A42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OPPOSans">
    <w:altName w:val="Cambria"/>
    <w:panose1 w:val="00000000000000000000"/>
    <w:charset w:val="00"/>
    <w:family w:val="roman"/>
    <w:notTrueType/>
    <w:pitch w:val="default"/>
  </w:font>
  <w:font w:name="LiberationSerif">
    <w:altName w:val="Cambria"/>
    <w:panose1 w:val="00000000000000000000"/>
    <w:charset w:val="00"/>
    <w:family w:val="roman"/>
    <w:notTrueType/>
    <w:pitch w:val="default"/>
  </w:font>
  <w:font w:name="MyriadPro-Semibold">
    <w:altName w:val="Cambria"/>
    <w:panose1 w:val="00000000000000000000"/>
    <w:charset w:val="00"/>
    <w:family w:val="roman"/>
    <w:notTrueType/>
    <w:pitch w:val="default"/>
  </w:font>
  <w:font w:name="MyriadPro-LightIt">
    <w:altName w:val="Cambria"/>
    <w:panose1 w:val="00000000000000000000"/>
    <w:charset w:val="00"/>
    <w:family w:val="roman"/>
    <w:notTrueType/>
    <w:pitch w:val="default"/>
  </w:font>
  <w:font w:name="MyriadPro-Light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EE9D30" w14:textId="77777777" w:rsidR="0040769F" w:rsidRDefault="0040769F" w:rsidP="00A421EE">
      <w:r>
        <w:separator/>
      </w:r>
    </w:p>
  </w:footnote>
  <w:footnote w:type="continuationSeparator" w:id="0">
    <w:p w14:paraId="69D82DC1" w14:textId="77777777" w:rsidR="0040769F" w:rsidRDefault="0040769F" w:rsidP="00A42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OPPOSan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sfrapvaw5w2hereeqp02v6zvff9pawep9v&quot;&gt;HP infection based nomogram-Converted Copy&lt;record-ids&gt;&lt;item&gt;7&lt;/item&gt;&lt;item&gt;99&lt;/item&gt;&lt;item&gt;101&lt;/item&gt;&lt;item&gt;102&lt;/item&gt;&lt;item&gt;103&lt;/item&gt;&lt;item&gt;105&lt;/item&gt;&lt;item&gt;106&lt;/item&gt;&lt;item&gt;107&lt;/item&gt;&lt;item&gt;108&lt;/item&gt;&lt;item&gt;109&lt;/item&gt;&lt;item&gt;114&lt;/item&gt;&lt;item&gt;116&lt;/item&gt;&lt;item&gt;118&lt;/item&gt;&lt;item&gt;119&lt;/item&gt;&lt;item&gt;120&lt;/item&gt;&lt;item&gt;122&lt;/item&gt;&lt;item&gt;124&lt;/item&gt;&lt;item&gt;127&lt;/item&gt;&lt;item&gt;129&lt;/item&gt;&lt;item&gt;130&lt;/item&gt;&lt;item&gt;131&lt;/item&gt;&lt;item&gt;133&lt;/item&gt;&lt;item&gt;134&lt;/item&gt;&lt;item&gt;135&lt;/item&gt;&lt;item&gt;136&lt;/item&gt;&lt;item&gt;139&lt;/item&gt;&lt;item&gt;140&lt;/item&gt;&lt;item&gt;141&lt;/item&gt;&lt;item&gt;143&lt;/item&gt;&lt;item&gt;144&lt;/item&gt;&lt;item&gt;145&lt;/item&gt;&lt;item&gt;146&lt;/item&gt;&lt;/record-ids&gt;&lt;/item&gt;&lt;/Libraries&gt;"/>
  </w:docVars>
  <w:rsids>
    <w:rsidRoot w:val="007D6A00"/>
    <w:rsid w:val="00002BE0"/>
    <w:rsid w:val="000106EF"/>
    <w:rsid w:val="00010903"/>
    <w:rsid w:val="0001101A"/>
    <w:rsid w:val="00014DD4"/>
    <w:rsid w:val="00023419"/>
    <w:rsid w:val="000304B4"/>
    <w:rsid w:val="00032FA2"/>
    <w:rsid w:val="00035B6A"/>
    <w:rsid w:val="0004208C"/>
    <w:rsid w:val="00053521"/>
    <w:rsid w:val="00062310"/>
    <w:rsid w:val="00071B2B"/>
    <w:rsid w:val="00072520"/>
    <w:rsid w:val="00072AD0"/>
    <w:rsid w:val="00076108"/>
    <w:rsid w:val="000772A2"/>
    <w:rsid w:val="00082EAA"/>
    <w:rsid w:val="00084C22"/>
    <w:rsid w:val="00086C9F"/>
    <w:rsid w:val="00091A74"/>
    <w:rsid w:val="00092269"/>
    <w:rsid w:val="00094195"/>
    <w:rsid w:val="00097BB8"/>
    <w:rsid w:val="000A025A"/>
    <w:rsid w:val="000A4E23"/>
    <w:rsid w:val="000A66A8"/>
    <w:rsid w:val="000B2A21"/>
    <w:rsid w:val="000B3E09"/>
    <w:rsid w:val="000B546E"/>
    <w:rsid w:val="000C2744"/>
    <w:rsid w:val="000C588B"/>
    <w:rsid w:val="000C6258"/>
    <w:rsid w:val="000C6415"/>
    <w:rsid w:val="000D15D3"/>
    <w:rsid w:val="000D2714"/>
    <w:rsid w:val="000D5D13"/>
    <w:rsid w:val="000D6CA2"/>
    <w:rsid w:val="000E2E58"/>
    <w:rsid w:val="000F0BCB"/>
    <w:rsid w:val="000F468F"/>
    <w:rsid w:val="000F77DD"/>
    <w:rsid w:val="00100351"/>
    <w:rsid w:val="00100A78"/>
    <w:rsid w:val="00101A33"/>
    <w:rsid w:val="001020E5"/>
    <w:rsid w:val="0010258D"/>
    <w:rsid w:val="001055B5"/>
    <w:rsid w:val="0010584A"/>
    <w:rsid w:val="00111081"/>
    <w:rsid w:val="00111624"/>
    <w:rsid w:val="0011714A"/>
    <w:rsid w:val="001252C3"/>
    <w:rsid w:val="00127B4E"/>
    <w:rsid w:val="00127CD0"/>
    <w:rsid w:val="0013018A"/>
    <w:rsid w:val="001325FE"/>
    <w:rsid w:val="00135264"/>
    <w:rsid w:val="001367A2"/>
    <w:rsid w:val="00137A6D"/>
    <w:rsid w:val="001413A3"/>
    <w:rsid w:val="00144501"/>
    <w:rsid w:val="00144C1A"/>
    <w:rsid w:val="00152391"/>
    <w:rsid w:val="00155113"/>
    <w:rsid w:val="00156755"/>
    <w:rsid w:val="00157297"/>
    <w:rsid w:val="001624B9"/>
    <w:rsid w:val="001669AB"/>
    <w:rsid w:val="00175237"/>
    <w:rsid w:val="00182EE9"/>
    <w:rsid w:val="00185A5A"/>
    <w:rsid w:val="00187CB4"/>
    <w:rsid w:val="00190BD2"/>
    <w:rsid w:val="00192ECA"/>
    <w:rsid w:val="001931B4"/>
    <w:rsid w:val="00194BC5"/>
    <w:rsid w:val="00196F27"/>
    <w:rsid w:val="00197BFF"/>
    <w:rsid w:val="001A280A"/>
    <w:rsid w:val="001A3DF7"/>
    <w:rsid w:val="001A7780"/>
    <w:rsid w:val="001B2150"/>
    <w:rsid w:val="001B3D2E"/>
    <w:rsid w:val="001B64DB"/>
    <w:rsid w:val="001B65B9"/>
    <w:rsid w:val="001C0FD5"/>
    <w:rsid w:val="001C5FCA"/>
    <w:rsid w:val="001C7FD8"/>
    <w:rsid w:val="001D10C0"/>
    <w:rsid w:val="001E403A"/>
    <w:rsid w:val="001E728F"/>
    <w:rsid w:val="001F28D4"/>
    <w:rsid w:val="001F4B63"/>
    <w:rsid w:val="001F70D8"/>
    <w:rsid w:val="00202F26"/>
    <w:rsid w:val="0020519C"/>
    <w:rsid w:val="002066EA"/>
    <w:rsid w:val="002144CD"/>
    <w:rsid w:val="00215326"/>
    <w:rsid w:val="002178DC"/>
    <w:rsid w:val="0022050B"/>
    <w:rsid w:val="0022686E"/>
    <w:rsid w:val="00227185"/>
    <w:rsid w:val="002308CC"/>
    <w:rsid w:val="00230EA1"/>
    <w:rsid w:val="00233EDC"/>
    <w:rsid w:val="0024041B"/>
    <w:rsid w:val="00242E38"/>
    <w:rsid w:val="00243EC3"/>
    <w:rsid w:val="0024552F"/>
    <w:rsid w:val="00252B3E"/>
    <w:rsid w:val="00263DD6"/>
    <w:rsid w:val="00264E1E"/>
    <w:rsid w:val="002704FB"/>
    <w:rsid w:val="0027085F"/>
    <w:rsid w:val="0027401F"/>
    <w:rsid w:val="0027424A"/>
    <w:rsid w:val="0028212E"/>
    <w:rsid w:val="00283B70"/>
    <w:rsid w:val="002901A7"/>
    <w:rsid w:val="0029218C"/>
    <w:rsid w:val="002955E1"/>
    <w:rsid w:val="002A507A"/>
    <w:rsid w:val="002A646D"/>
    <w:rsid w:val="002B5040"/>
    <w:rsid w:val="002B5D83"/>
    <w:rsid w:val="002B5E5F"/>
    <w:rsid w:val="002B7C73"/>
    <w:rsid w:val="002C3DFB"/>
    <w:rsid w:val="002C4F92"/>
    <w:rsid w:val="002C57B3"/>
    <w:rsid w:val="002C6D5D"/>
    <w:rsid w:val="002C75F4"/>
    <w:rsid w:val="002D4EA2"/>
    <w:rsid w:val="002D6433"/>
    <w:rsid w:val="002D7410"/>
    <w:rsid w:val="002E1869"/>
    <w:rsid w:val="002E228E"/>
    <w:rsid w:val="002F3BA0"/>
    <w:rsid w:val="002F4472"/>
    <w:rsid w:val="002F79A2"/>
    <w:rsid w:val="00305A72"/>
    <w:rsid w:val="0030613F"/>
    <w:rsid w:val="00306626"/>
    <w:rsid w:val="00315CEE"/>
    <w:rsid w:val="003179F2"/>
    <w:rsid w:val="0032241C"/>
    <w:rsid w:val="0032510B"/>
    <w:rsid w:val="003253A9"/>
    <w:rsid w:val="0032601E"/>
    <w:rsid w:val="003360A1"/>
    <w:rsid w:val="00336F89"/>
    <w:rsid w:val="00340A68"/>
    <w:rsid w:val="0034214F"/>
    <w:rsid w:val="00343840"/>
    <w:rsid w:val="003445A3"/>
    <w:rsid w:val="00351DCF"/>
    <w:rsid w:val="00351FD0"/>
    <w:rsid w:val="00362231"/>
    <w:rsid w:val="00363693"/>
    <w:rsid w:val="00366945"/>
    <w:rsid w:val="003737B8"/>
    <w:rsid w:val="00377E28"/>
    <w:rsid w:val="00382D71"/>
    <w:rsid w:val="00384A93"/>
    <w:rsid w:val="003857BE"/>
    <w:rsid w:val="00387087"/>
    <w:rsid w:val="00387102"/>
    <w:rsid w:val="0039094F"/>
    <w:rsid w:val="00392F5F"/>
    <w:rsid w:val="0039302C"/>
    <w:rsid w:val="003942A2"/>
    <w:rsid w:val="003A51B1"/>
    <w:rsid w:val="003A7121"/>
    <w:rsid w:val="003B309A"/>
    <w:rsid w:val="003B314A"/>
    <w:rsid w:val="003B4FFE"/>
    <w:rsid w:val="003B789B"/>
    <w:rsid w:val="003C03C8"/>
    <w:rsid w:val="003C1C81"/>
    <w:rsid w:val="003C63D5"/>
    <w:rsid w:val="003C6645"/>
    <w:rsid w:val="003C6ECD"/>
    <w:rsid w:val="003D0021"/>
    <w:rsid w:val="003D01CE"/>
    <w:rsid w:val="003D0D45"/>
    <w:rsid w:val="003D2942"/>
    <w:rsid w:val="003D4CA9"/>
    <w:rsid w:val="003F4024"/>
    <w:rsid w:val="003F5618"/>
    <w:rsid w:val="00406B02"/>
    <w:rsid w:val="0040769F"/>
    <w:rsid w:val="00410EC9"/>
    <w:rsid w:val="00413C53"/>
    <w:rsid w:val="00415E01"/>
    <w:rsid w:val="00421077"/>
    <w:rsid w:val="004237FC"/>
    <w:rsid w:val="00426F47"/>
    <w:rsid w:val="00434AF9"/>
    <w:rsid w:val="004362F6"/>
    <w:rsid w:val="00437B59"/>
    <w:rsid w:val="00440603"/>
    <w:rsid w:val="00442F7B"/>
    <w:rsid w:val="004506AE"/>
    <w:rsid w:val="00453642"/>
    <w:rsid w:val="004606D3"/>
    <w:rsid w:val="004633F1"/>
    <w:rsid w:val="0046391B"/>
    <w:rsid w:val="0046644D"/>
    <w:rsid w:val="00474B2F"/>
    <w:rsid w:val="00474CF6"/>
    <w:rsid w:val="00481094"/>
    <w:rsid w:val="0048143C"/>
    <w:rsid w:val="004917FC"/>
    <w:rsid w:val="00495133"/>
    <w:rsid w:val="00495563"/>
    <w:rsid w:val="004970E4"/>
    <w:rsid w:val="004A002A"/>
    <w:rsid w:val="004A23B7"/>
    <w:rsid w:val="004A2654"/>
    <w:rsid w:val="004A4513"/>
    <w:rsid w:val="004B396D"/>
    <w:rsid w:val="004B3AD0"/>
    <w:rsid w:val="004C1012"/>
    <w:rsid w:val="004C24EA"/>
    <w:rsid w:val="004C3F7F"/>
    <w:rsid w:val="004C5C13"/>
    <w:rsid w:val="004C639A"/>
    <w:rsid w:val="004C7A90"/>
    <w:rsid w:val="004C7CD8"/>
    <w:rsid w:val="004D0617"/>
    <w:rsid w:val="004D0EC3"/>
    <w:rsid w:val="004D4A40"/>
    <w:rsid w:val="004D4E6D"/>
    <w:rsid w:val="004D69FD"/>
    <w:rsid w:val="004E41C3"/>
    <w:rsid w:val="004E62CD"/>
    <w:rsid w:val="004F1954"/>
    <w:rsid w:val="0050103D"/>
    <w:rsid w:val="00501208"/>
    <w:rsid w:val="00507FF1"/>
    <w:rsid w:val="0051022E"/>
    <w:rsid w:val="00514934"/>
    <w:rsid w:val="00521E99"/>
    <w:rsid w:val="00525E66"/>
    <w:rsid w:val="00550771"/>
    <w:rsid w:val="0055152B"/>
    <w:rsid w:val="00552781"/>
    <w:rsid w:val="00562CE0"/>
    <w:rsid w:val="005653A8"/>
    <w:rsid w:val="00565D24"/>
    <w:rsid w:val="0057493A"/>
    <w:rsid w:val="0057519D"/>
    <w:rsid w:val="00580530"/>
    <w:rsid w:val="00582C1E"/>
    <w:rsid w:val="00582E00"/>
    <w:rsid w:val="005831DC"/>
    <w:rsid w:val="005848DB"/>
    <w:rsid w:val="0059038A"/>
    <w:rsid w:val="005904C6"/>
    <w:rsid w:val="00591F1D"/>
    <w:rsid w:val="005922BD"/>
    <w:rsid w:val="005A4414"/>
    <w:rsid w:val="005A4623"/>
    <w:rsid w:val="005B32A2"/>
    <w:rsid w:val="005B7B47"/>
    <w:rsid w:val="005C32EA"/>
    <w:rsid w:val="005C453E"/>
    <w:rsid w:val="005C6911"/>
    <w:rsid w:val="005D0F9C"/>
    <w:rsid w:val="005D4A37"/>
    <w:rsid w:val="005D59C8"/>
    <w:rsid w:val="005D71DB"/>
    <w:rsid w:val="005E1399"/>
    <w:rsid w:val="005F130D"/>
    <w:rsid w:val="005F37F6"/>
    <w:rsid w:val="005F719C"/>
    <w:rsid w:val="005F71E5"/>
    <w:rsid w:val="005F7D60"/>
    <w:rsid w:val="0060082C"/>
    <w:rsid w:val="00603134"/>
    <w:rsid w:val="00604520"/>
    <w:rsid w:val="006055D0"/>
    <w:rsid w:val="00606193"/>
    <w:rsid w:val="0061037C"/>
    <w:rsid w:val="00610BDC"/>
    <w:rsid w:val="00610EA9"/>
    <w:rsid w:val="00622E7C"/>
    <w:rsid w:val="00625C1F"/>
    <w:rsid w:val="006271A4"/>
    <w:rsid w:val="00627EB4"/>
    <w:rsid w:val="00630AB2"/>
    <w:rsid w:val="006330FE"/>
    <w:rsid w:val="0063332C"/>
    <w:rsid w:val="0063391E"/>
    <w:rsid w:val="00633A31"/>
    <w:rsid w:val="00636E5B"/>
    <w:rsid w:val="006419FF"/>
    <w:rsid w:val="0064286D"/>
    <w:rsid w:val="00645A98"/>
    <w:rsid w:val="00647DA5"/>
    <w:rsid w:val="0065445E"/>
    <w:rsid w:val="00655770"/>
    <w:rsid w:val="006601E5"/>
    <w:rsid w:val="00664DB9"/>
    <w:rsid w:val="00665797"/>
    <w:rsid w:val="006657FE"/>
    <w:rsid w:val="00666F17"/>
    <w:rsid w:val="00672DF5"/>
    <w:rsid w:val="00673985"/>
    <w:rsid w:val="00673DBC"/>
    <w:rsid w:val="0068294E"/>
    <w:rsid w:val="00685934"/>
    <w:rsid w:val="0069108F"/>
    <w:rsid w:val="00692691"/>
    <w:rsid w:val="00692D54"/>
    <w:rsid w:val="00694CD5"/>
    <w:rsid w:val="006A032A"/>
    <w:rsid w:val="006A10F3"/>
    <w:rsid w:val="006B24BC"/>
    <w:rsid w:val="006B26E6"/>
    <w:rsid w:val="006B351F"/>
    <w:rsid w:val="006B4655"/>
    <w:rsid w:val="006B6F51"/>
    <w:rsid w:val="006C6423"/>
    <w:rsid w:val="006D39F9"/>
    <w:rsid w:val="006E4D88"/>
    <w:rsid w:val="006E5259"/>
    <w:rsid w:val="006F7531"/>
    <w:rsid w:val="00705A0C"/>
    <w:rsid w:val="007147AF"/>
    <w:rsid w:val="00721E8B"/>
    <w:rsid w:val="00726888"/>
    <w:rsid w:val="00727125"/>
    <w:rsid w:val="00732ADD"/>
    <w:rsid w:val="00744463"/>
    <w:rsid w:val="007459B6"/>
    <w:rsid w:val="00751D06"/>
    <w:rsid w:val="0075221F"/>
    <w:rsid w:val="007561EF"/>
    <w:rsid w:val="00760CE0"/>
    <w:rsid w:val="00763E44"/>
    <w:rsid w:val="007748EA"/>
    <w:rsid w:val="00780A2B"/>
    <w:rsid w:val="007830DF"/>
    <w:rsid w:val="00786BB7"/>
    <w:rsid w:val="00787036"/>
    <w:rsid w:val="00793B2E"/>
    <w:rsid w:val="007A0F5A"/>
    <w:rsid w:val="007A48F7"/>
    <w:rsid w:val="007A4CED"/>
    <w:rsid w:val="007A50EC"/>
    <w:rsid w:val="007A5B09"/>
    <w:rsid w:val="007B0192"/>
    <w:rsid w:val="007B522C"/>
    <w:rsid w:val="007B572F"/>
    <w:rsid w:val="007C1E6D"/>
    <w:rsid w:val="007C5BE5"/>
    <w:rsid w:val="007D4FF7"/>
    <w:rsid w:val="007D6A00"/>
    <w:rsid w:val="007E31E0"/>
    <w:rsid w:val="007E65BA"/>
    <w:rsid w:val="007E7E25"/>
    <w:rsid w:val="007F2D01"/>
    <w:rsid w:val="007F6232"/>
    <w:rsid w:val="007F7F85"/>
    <w:rsid w:val="00802ED3"/>
    <w:rsid w:val="00806954"/>
    <w:rsid w:val="00806D1F"/>
    <w:rsid w:val="0080735D"/>
    <w:rsid w:val="00807A5B"/>
    <w:rsid w:val="00811BF5"/>
    <w:rsid w:val="00812889"/>
    <w:rsid w:val="00813F99"/>
    <w:rsid w:val="00814264"/>
    <w:rsid w:val="00817EBF"/>
    <w:rsid w:val="008236E1"/>
    <w:rsid w:val="00824227"/>
    <w:rsid w:val="00827AC1"/>
    <w:rsid w:val="00833E11"/>
    <w:rsid w:val="0083506E"/>
    <w:rsid w:val="008465C8"/>
    <w:rsid w:val="00851234"/>
    <w:rsid w:val="00853CD4"/>
    <w:rsid w:val="00860C22"/>
    <w:rsid w:val="00860D6C"/>
    <w:rsid w:val="00861105"/>
    <w:rsid w:val="00862A80"/>
    <w:rsid w:val="00866CF9"/>
    <w:rsid w:val="008715DB"/>
    <w:rsid w:val="00873AE3"/>
    <w:rsid w:val="00875E23"/>
    <w:rsid w:val="00880F19"/>
    <w:rsid w:val="00886EC3"/>
    <w:rsid w:val="0089185A"/>
    <w:rsid w:val="00891DB4"/>
    <w:rsid w:val="008A0A0C"/>
    <w:rsid w:val="008A1F14"/>
    <w:rsid w:val="008A380F"/>
    <w:rsid w:val="008A67F6"/>
    <w:rsid w:val="008B0BAE"/>
    <w:rsid w:val="008B4BA3"/>
    <w:rsid w:val="008B6866"/>
    <w:rsid w:val="008B70FF"/>
    <w:rsid w:val="008D0212"/>
    <w:rsid w:val="008D62C1"/>
    <w:rsid w:val="008D7133"/>
    <w:rsid w:val="008E2391"/>
    <w:rsid w:val="008E7F56"/>
    <w:rsid w:val="008F4373"/>
    <w:rsid w:val="009013ED"/>
    <w:rsid w:val="00901855"/>
    <w:rsid w:val="00901D6A"/>
    <w:rsid w:val="0091212C"/>
    <w:rsid w:val="00912E66"/>
    <w:rsid w:val="00913ED1"/>
    <w:rsid w:val="00916A06"/>
    <w:rsid w:val="00920A1F"/>
    <w:rsid w:val="00925E70"/>
    <w:rsid w:val="009261B6"/>
    <w:rsid w:val="009346E1"/>
    <w:rsid w:val="00940A8C"/>
    <w:rsid w:val="00941586"/>
    <w:rsid w:val="00941A45"/>
    <w:rsid w:val="00941F0C"/>
    <w:rsid w:val="0094553E"/>
    <w:rsid w:val="009479EE"/>
    <w:rsid w:val="00956576"/>
    <w:rsid w:val="00956FB5"/>
    <w:rsid w:val="00957349"/>
    <w:rsid w:val="0096329B"/>
    <w:rsid w:val="00964526"/>
    <w:rsid w:val="0097140F"/>
    <w:rsid w:val="0097184A"/>
    <w:rsid w:val="0097672C"/>
    <w:rsid w:val="00981BF9"/>
    <w:rsid w:val="009900A7"/>
    <w:rsid w:val="0099116A"/>
    <w:rsid w:val="009920B2"/>
    <w:rsid w:val="00993F08"/>
    <w:rsid w:val="00993FB4"/>
    <w:rsid w:val="009A16F1"/>
    <w:rsid w:val="009A3468"/>
    <w:rsid w:val="009A67CD"/>
    <w:rsid w:val="009C118E"/>
    <w:rsid w:val="009C152A"/>
    <w:rsid w:val="009C3C86"/>
    <w:rsid w:val="009C49B8"/>
    <w:rsid w:val="009C73D5"/>
    <w:rsid w:val="009D09AA"/>
    <w:rsid w:val="009D112D"/>
    <w:rsid w:val="009D21A6"/>
    <w:rsid w:val="009D43F4"/>
    <w:rsid w:val="009D7BA5"/>
    <w:rsid w:val="009E4DB1"/>
    <w:rsid w:val="009F3A06"/>
    <w:rsid w:val="009F635C"/>
    <w:rsid w:val="009F6C2E"/>
    <w:rsid w:val="00A01961"/>
    <w:rsid w:val="00A02457"/>
    <w:rsid w:val="00A064BF"/>
    <w:rsid w:val="00A07285"/>
    <w:rsid w:val="00A074A9"/>
    <w:rsid w:val="00A10649"/>
    <w:rsid w:val="00A10B6F"/>
    <w:rsid w:val="00A14769"/>
    <w:rsid w:val="00A156C3"/>
    <w:rsid w:val="00A158C7"/>
    <w:rsid w:val="00A160BC"/>
    <w:rsid w:val="00A17B1C"/>
    <w:rsid w:val="00A23E60"/>
    <w:rsid w:val="00A23F81"/>
    <w:rsid w:val="00A24179"/>
    <w:rsid w:val="00A27EE8"/>
    <w:rsid w:val="00A34CE5"/>
    <w:rsid w:val="00A35E57"/>
    <w:rsid w:val="00A421EE"/>
    <w:rsid w:val="00A42502"/>
    <w:rsid w:val="00A42EF8"/>
    <w:rsid w:val="00A44351"/>
    <w:rsid w:val="00A46CC4"/>
    <w:rsid w:val="00A53D34"/>
    <w:rsid w:val="00A65C0C"/>
    <w:rsid w:val="00A7020F"/>
    <w:rsid w:val="00A70958"/>
    <w:rsid w:val="00A805C2"/>
    <w:rsid w:val="00A8064E"/>
    <w:rsid w:val="00A80767"/>
    <w:rsid w:val="00A84DBF"/>
    <w:rsid w:val="00A96D18"/>
    <w:rsid w:val="00AA0E0B"/>
    <w:rsid w:val="00AA0E27"/>
    <w:rsid w:val="00AA1769"/>
    <w:rsid w:val="00AA35EA"/>
    <w:rsid w:val="00AA5B27"/>
    <w:rsid w:val="00AA60A2"/>
    <w:rsid w:val="00AB0BC6"/>
    <w:rsid w:val="00AB2507"/>
    <w:rsid w:val="00AB3359"/>
    <w:rsid w:val="00AB3B46"/>
    <w:rsid w:val="00AB3CD5"/>
    <w:rsid w:val="00AB4161"/>
    <w:rsid w:val="00AB419D"/>
    <w:rsid w:val="00AB780A"/>
    <w:rsid w:val="00AC0633"/>
    <w:rsid w:val="00AC0886"/>
    <w:rsid w:val="00AC4E09"/>
    <w:rsid w:val="00AC62C2"/>
    <w:rsid w:val="00AD02A4"/>
    <w:rsid w:val="00AD1074"/>
    <w:rsid w:val="00AD1473"/>
    <w:rsid w:val="00AD32BA"/>
    <w:rsid w:val="00AE09FD"/>
    <w:rsid w:val="00AE1D9D"/>
    <w:rsid w:val="00AF1A60"/>
    <w:rsid w:val="00AF20A2"/>
    <w:rsid w:val="00AF4569"/>
    <w:rsid w:val="00AF6554"/>
    <w:rsid w:val="00AF7617"/>
    <w:rsid w:val="00AF7A8D"/>
    <w:rsid w:val="00B12E21"/>
    <w:rsid w:val="00B143D3"/>
    <w:rsid w:val="00B22C28"/>
    <w:rsid w:val="00B24C8C"/>
    <w:rsid w:val="00B27F0D"/>
    <w:rsid w:val="00B308E8"/>
    <w:rsid w:val="00B3163A"/>
    <w:rsid w:val="00B3434C"/>
    <w:rsid w:val="00B60B4A"/>
    <w:rsid w:val="00B62E30"/>
    <w:rsid w:val="00B65AAB"/>
    <w:rsid w:val="00B7077F"/>
    <w:rsid w:val="00B7539C"/>
    <w:rsid w:val="00B81644"/>
    <w:rsid w:val="00B81BE1"/>
    <w:rsid w:val="00B82F59"/>
    <w:rsid w:val="00B83619"/>
    <w:rsid w:val="00B8550A"/>
    <w:rsid w:val="00B86A4C"/>
    <w:rsid w:val="00B90314"/>
    <w:rsid w:val="00B934BF"/>
    <w:rsid w:val="00B94097"/>
    <w:rsid w:val="00B942D8"/>
    <w:rsid w:val="00B97229"/>
    <w:rsid w:val="00BA2619"/>
    <w:rsid w:val="00BA2FC0"/>
    <w:rsid w:val="00BA3A9D"/>
    <w:rsid w:val="00BB092E"/>
    <w:rsid w:val="00BB2F56"/>
    <w:rsid w:val="00BB572A"/>
    <w:rsid w:val="00BB78F0"/>
    <w:rsid w:val="00BC211D"/>
    <w:rsid w:val="00BC42C6"/>
    <w:rsid w:val="00BC676E"/>
    <w:rsid w:val="00BC7F4E"/>
    <w:rsid w:val="00BD4C5B"/>
    <w:rsid w:val="00BD4D45"/>
    <w:rsid w:val="00BD51FC"/>
    <w:rsid w:val="00BD6837"/>
    <w:rsid w:val="00BE0210"/>
    <w:rsid w:val="00BE0D64"/>
    <w:rsid w:val="00BE1F61"/>
    <w:rsid w:val="00BE3466"/>
    <w:rsid w:val="00BE3D38"/>
    <w:rsid w:val="00BE5733"/>
    <w:rsid w:val="00BE6DA7"/>
    <w:rsid w:val="00BF1B15"/>
    <w:rsid w:val="00BF44E9"/>
    <w:rsid w:val="00BF6F9C"/>
    <w:rsid w:val="00BF7391"/>
    <w:rsid w:val="00C12744"/>
    <w:rsid w:val="00C152D3"/>
    <w:rsid w:val="00C15318"/>
    <w:rsid w:val="00C16515"/>
    <w:rsid w:val="00C16E11"/>
    <w:rsid w:val="00C25666"/>
    <w:rsid w:val="00C25B89"/>
    <w:rsid w:val="00C277D5"/>
    <w:rsid w:val="00C34E47"/>
    <w:rsid w:val="00C37B54"/>
    <w:rsid w:val="00C41292"/>
    <w:rsid w:val="00C45840"/>
    <w:rsid w:val="00C4605E"/>
    <w:rsid w:val="00C50601"/>
    <w:rsid w:val="00C55C9E"/>
    <w:rsid w:val="00C609FD"/>
    <w:rsid w:val="00C61772"/>
    <w:rsid w:val="00C64256"/>
    <w:rsid w:val="00C64F16"/>
    <w:rsid w:val="00C70DE1"/>
    <w:rsid w:val="00C717B5"/>
    <w:rsid w:val="00C724EF"/>
    <w:rsid w:val="00C7785A"/>
    <w:rsid w:val="00C80266"/>
    <w:rsid w:val="00C80B9B"/>
    <w:rsid w:val="00C80F2E"/>
    <w:rsid w:val="00C81B2E"/>
    <w:rsid w:val="00C8315B"/>
    <w:rsid w:val="00C83D71"/>
    <w:rsid w:val="00C9298E"/>
    <w:rsid w:val="00CA1486"/>
    <w:rsid w:val="00CA5857"/>
    <w:rsid w:val="00CB051B"/>
    <w:rsid w:val="00CB4E90"/>
    <w:rsid w:val="00CB55D1"/>
    <w:rsid w:val="00CB57FD"/>
    <w:rsid w:val="00CC06B3"/>
    <w:rsid w:val="00CD0D26"/>
    <w:rsid w:val="00CD3FF5"/>
    <w:rsid w:val="00CD4188"/>
    <w:rsid w:val="00CD666B"/>
    <w:rsid w:val="00CD6DA0"/>
    <w:rsid w:val="00CE077B"/>
    <w:rsid w:val="00CE33D3"/>
    <w:rsid w:val="00CE36AE"/>
    <w:rsid w:val="00CE380D"/>
    <w:rsid w:val="00CE5028"/>
    <w:rsid w:val="00D00007"/>
    <w:rsid w:val="00D025EE"/>
    <w:rsid w:val="00D06B91"/>
    <w:rsid w:val="00D14296"/>
    <w:rsid w:val="00D33CD0"/>
    <w:rsid w:val="00D36AEF"/>
    <w:rsid w:val="00D41E92"/>
    <w:rsid w:val="00D41E94"/>
    <w:rsid w:val="00D433F6"/>
    <w:rsid w:val="00D46600"/>
    <w:rsid w:val="00D4738A"/>
    <w:rsid w:val="00D621A5"/>
    <w:rsid w:val="00D65090"/>
    <w:rsid w:val="00D820B9"/>
    <w:rsid w:val="00D84E00"/>
    <w:rsid w:val="00D865AD"/>
    <w:rsid w:val="00D94E45"/>
    <w:rsid w:val="00DA70EA"/>
    <w:rsid w:val="00DB0D2F"/>
    <w:rsid w:val="00DB10E0"/>
    <w:rsid w:val="00DB14FF"/>
    <w:rsid w:val="00DB2378"/>
    <w:rsid w:val="00DB68F2"/>
    <w:rsid w:val="00DB6C41"/>
    <w:rsid w:val="00DC0A4F"/>
    <w:rsid w:val="00DC18C5"/>
    <w:rsid w:val="00DC79F9"/>
    <w:rsid w:val="00DE0ED4"/>
    <w:rsid w:val="00DE10BB"/>
    <w:rsid w:val="00DE597E"/>
    <w:rsid w:val="00DE7A96"/>
    <w:rsid w:val="00DF245A"/>
    <w:rsid w:val="00DF3799"/>
    <w:rsid w:val="00E03E45"/>
    <w:rsid w:val="00E142B9"/>
    <w:rsid w:val="00E302E0"/>
    <w:rsid w:val="00E34871"/>
    <w:rsid w:val="00E363E9"/>
    <w:rsid w:val="00E40583"/>
    <w:rsid w:val="00E41F6B"/>
    <w:rsid w:val="00E46D42"/>
    <w:rsid w:val="00E4717E"/>
    <w:rsid w:val="00E52DED"/>
    <w:rsid w:val="00E5418D"/>
    <w:rsid w:val="00E54A6C"/>
    <w:rsid w:val="00E5632C"/>
    <w:rsid w:val="00E60010"/>
    <w:rsid w:val="00E71DAE"/>
    <w:rsid w:val="00E7270F"/>
    <w:rsid w:val="00E73187"/>
    <w:rsid w:val="00E755DC"/>
    <w:rsid w:val="00E75C7A"/>
    <w:rsid w:val="00E76DA4"/>
    <w:rsid w:val="00E80C2B"/>
    <w:rsid w:val="00E82E3A"/>
    <w:rsid w:val="00E87452"/>
    <w:rsid w:val="00E87A0D"/>
    <w:rsid w:val="00E9658A"/>
    <w:rsid w:val="00EA046B"/>
    <w:rsid w:val="00EA1206"/>
    <w:rsid w:val="00EA1904"/>
    <w:rsid w:val="00EA6FAB"/>
    <w:rsid w:val="00EB24C4"/>
    <w:rsid w:val="00EC44E6"/>
    <w:rsid w:val="00EC4B50"/>
    <w:rsid w:val="00ED4D11"/>
    <w:rsid w:val="00ED59B6"/>
    <w:rsid w:val="00EE0E98"/>
    <w:rsid w:val="00EE4A3E"/>
    <w:rsid w:val="00EE5A56"/>
    <w:rsid w:val="00EF0BED"/>
    <w:rsid w:val="00EF1440"/>
    <w:rsid w:val="00EF4C39"/>
    <w:rsid w:val="00EF770D"/>
    <w:rsid w:val="00F03389"/>
    <w:rsid w:val="00F1114E"/>
    <w:rsid w:val="00F1346A"/>
    <w:rsid w:val="00F213E0"/>
    <w:rsid w:val="00F279FA"/>
    <w:rsid w:val="00F31F5B"/>
    <w:rsid w:val="00F33946"/>
    <w:rsid w:val="00F348D3"/>
    <w:rsid w:val="00F41372"/>
    <w:rsid w:val="00F43AF4"/>
    <w:rsid w:val="00F46416"/>
    <w:rsid w:val="00F4783D"/>
    <w:rsid w:val="00F513C1"/>
    <w:rsid w:val="00F52A46"/>
    <w:rsid w:val="00F554D5"/>
    <w:rsid w:val="00F61413"/>
    <w:rsid w:val="00F6370C"/>
    <w:rsid w:val="00F64D1F"/>
    <w:rsid w:val="00F66915"/>
    <w:rsid w:val="00F678AA"/>
    <w:rsid w:val="00F70DEC"/>
    <w:rsid w:val="00F77454"/>
    <w:rsid w:val="00F776F0"/>
    <w:rsid w:val="00F81419"/>
    <w:rsid w:val="00F837F0"/>
    <w:rsid w:val="00F873D1"/>
    <w:rsid w:val="00F901F8"/>
    <w:rsid w:val="00F9025F"/>
    <w:rsid w:val="00F9152B"/>
    <w:rsid w:val="00F916C8"/>
    <w:rsid w:val="00F96C0A"/>
    <w:rsid w:val="00FB1915"/>
    <w:rsid w:val="00FB503C"/>
    <w:rsid w:val="00FC4899"/>
    <w:rsid w:val="00FD509B"/>
    <w:rsid w:val="00FE0FD7"/>
    <w:rsid w:val="00FE26E1"/>
    <w:rsid w:val="00FE39AC"/>
    <w:rsid w:val="00FE39E2"/>
    <w:rsid w:val="00FE7EB9"/>
    <w:rsid w:val="00FF3597"/>
    <w:rsid w:val="00FF62B6"/>
    <w:rsid w:val="00FF6B55"/>
    <w:rsid w:val="39700CDD"/>
    <w:rsid w:val="49FF6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2ED605D"/>
  <w15:docId w15:val="{658C3DE4-58F2-47FF-979E-889479305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unhideWhenUsed/>
    <w:qFormat/>
    <w:pPr>
      <w:widowControl/>
      <w:jc w:val="left"/>
      <w:outlineLvl w:val="2"/>
    </w:pPr>
    <w:rPr>
      <w:b/>
      <w:sz w:val="3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Pr>
      <w:rFonts w:ascii="OPPOSans" w:hAnsi="OPPOSans" w:hint="default"/>
      <w:color w:val="1F2937"/>
      <w:sz w:val="20"/>
      <w:szCs w:val="20"/>
    </w:rPr>
  </w:style>
  <w:style w:type="character" w:customStyle="1" w:styleId="fontstyle21">
    <w:name w:val="fontstyle21"/>
    <w:basedOn w:val="DefaultParagraphFont"/>
    <w:qFormat/>
    <w:rPr>
      <w:rFonts w:ascii="LiberationSerif" w:hAnsi="LiberationSerif" w:hint="default"/>
      <w:color w:val="1F2937"/>
      <w:sz w:val="20"/>
      <w:szCs w:val="20"/>
    </w:rPr>
  </w:style>
  <w:style w:type="character" w:customStyle="1" w:styleId="fontstyle11">
    <w:name w:val="fontstyle11"/>
    <w:basedOn w:val="DefaultParagraphFont"/>
    <w:rPr>
      <w:rFonts w:ascii="MyriadPro-Semibold" w:hAnsi="MyriadPro-Semibold" w:hint="default"/>
      <w:b/>
      <w:bCs/>
      <w:color w:val="000000"/>
      <w:sz w:val="20"/>
      <w:szCs w:val="20"/>
    </w:rPr>
  </w:style>
  <w:style w:type="character" w:customStyle="1" w:styleId="fontstyle31">
    <w:name w:val="fontstyle31"/>
    <w:basedOn w:val="DefaultParagraphFont"/>
    <w:rPr>
      <w:rFonts w:ascii="MyriadPro-LightIt" w:hAnsi="MyriadPro-LightIt" w:hint="default"/>
      <w:i/>
      <w:iCs/>
      <w:color w:val="000000"/>
      <w:sz w:val="20"/>
      <w:szCs w:val="20"/>
    </w:rPr>
  </w:style>
  <w:style w:type="character" w:customStyle="1" w:styleId="fontstyle41">
    <w:name w:val="fontstyle41"/>
    <w:basedOn w:val="DefaultParagraphFont"/>
    <w:rPr>
      <w:rFonts w:ascii="MyriadPro-Light" w:hAnsi="MyriadPro-Light" w:hint="default"/>
      <w:color w:val="000000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Pr>
      <w:b/>
      <w:sz w:val="31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OPPOSans" w:hAnsi="OPPOSans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OPPOSans" w:hAnsi="OPPOSans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Pr>
      <w:rFonts w:ascii="OPPOSans" w:hAnsi="OPPOSans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OPPOSans" w:hAnsi="OPPOSans"/>
      <w:kern w:val="2"/>
      <w:szCs w:val="22"/>
    </w:rPr>
  </w:style>
  <w:style w:type="paragraph" w:styleId="Revision">
    <w:name w:val="Revision"/>
    <w:hidden/>
    <w:uiPriority w:val="99"/>
    <w:semiHidden/>
    <w:rsid w:val="005F719C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15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1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43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0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25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2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36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5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06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55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29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47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45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90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44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99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9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649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35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82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28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5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9C5E32-8810-4EDB-8F58-76D733B350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sen</dc:creator>
  <cp:lastModifiedBy>Tino Aquino</cp:lastModifiedBy>
  <cp:revision>19</cp:revision>
  <dcterms:created xsi:type="dcterms:W3CDTF">2026-02-20T03:53:00Z</dcterms:created>
  <dcterms:modified xsi:type="dcterms:W3CDTF">2026-07-03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NhZDUwMjZlMDM5Y2E0OTg5NzRhMGM3ZDZiYTBhYTciLCJ1c2VySWQiOiIxNjgyOTUwOTkxIn0=</vt:lpwstr>
  </property>
  <property fmtid="{D5CDD505-2E9C-101B-9397-08002B2CF9AE}" pid="3" name="KSOProductBuildVer">
    <vt:lpwstr>1033-12.1.0.23542</vt:lpwstr>
  </property>
  <property fmtid="{D5CDD505-2E9C-101B-9397-08002B2CF9AE}" pid="4" name="ICV">
    <vt:lpwstr>B293130C3A9C4E2DB8D0D1A1B0E2333F_12</vt:lpwstr>
  </property>
</Properties>
</file>